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E3D08" w14:textId="77777777" w:rsidR="00482235" w:rsidRDefault="00482235"/>
    <w:p w14:paraId="0EECD52C" w14:textId="16024503" w:rsidR="00336401" w:rsidRDefault="00482235">
      <w:r>
        <w:rPr>
          <w:noProof/>
        </w:rPr>
        <w:drawing>
          <wp:inline distT="0" distB="0" distL="0" distR="0" wp14:anchorId="7F814D45" wp14:editId="06CBA6A7">
            <wp:extent cx="5675630" cy="2712720"/>
            <wp:effectExtent l="0" t="0" r="1270" b="0"/>
            <wp:docPr id="271359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5630" cy="2712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D76CD0" w14:textId="77777777" w:rsidR="00482235" w:rsidRDefault="00482235" w:rsidP="00482235"/>
    <w:p w14:paraId="1827469E" w14:textId="4C2CFBAF" w:rsidR="00482235" w:rsidRPr="00507842" w:rsidRDefault="00482235" w:rsidP="0048223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48598272"/>
      <w:r w:rsidRPr="00B34C63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Pr="00B34C6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1" w:name="_Hlk152767814"/>
      <w:r>
        <w:rPr>
          <w:rFonts w:ascii="Times New Roman" w:hAnsi="Times New Roman" w:cs="Times New Roman"/>
          <w:b/>
          <w:bCs/>
          <w:sz w:val="24"/>
          <w:szCs w:val="24"/>
        </w:rPr>
        <w:t xml:space="preserve">Data related to different grades of NAFL group: </w:t>
      </w:r>
      <w:r w:rsidRPr="00E814EE">
        <w:rPr>
          <w:rFonts w:ascii="Times New Roman" w:hAnsi="Times New Roman" w:cs="Times New Roman"/>
          <w:sz w:val="24"/>
          <w:szCs w:val="24"/>
        </w:rPr>
        <w:t>a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34C63">
        <w:rPr>
          <w:rFonts w:ascii="Times New Roman" w:hAnsi="Times New Roman" w:cs="Times New Roman"/>
          <w:sz w:val="24"/>
          <w:szCs w:val="24"/>
        </w:rPr>
        <w:t>Serum BMP8B levels within different grades of NAFL group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07842">
        <w:rPr>
          <w:rFonts w:ascii="Times New Roman" w:hAnsi="Times New Roman" w:cs="Times New Roman"/>
          <w:b/>
          <w:bCs/>
          <w:sz w:val="24"/>
          <w:szCs w:val="24"/>
        </w:rPr>
        <w:t>b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07842">
        <w:rPr>
          <w:rFonts w:ascii="Times New Roman" w:hAnsi="Times New Roman" w:cs="Times New Roman"/>
          <w:sz w:val="24"/>
          <w:szCs w:val="24"/>
        </w:rPr>
        <w:t xml:space="preserve">Correlation between </w:t>
      </w:r>
      <w:r w:rsidRPr="00B34C63">
        <w:rPr>
          <w:rFonts w:ascii="Times New Roman" w:hAnsi="Times New Roman" w:cs="Times New Roman"/>
          <w:sz w:val="24"/>
          <w:szCs w:val="24"/>
        </w:rPr>
        <w:t>different grades of NAFL group</w:t>
      </w:r>
      <w:r w:rsidRPr="00507842">
        <w:rPr>
          <w:rFonts w:ascii="Times New Roman" w:hAnsi="Times New Roman" w:cs="Times New Roman"/>
          <w:sz w:val="24"/>
          <w:szCs w:val="24"/>
        </w:rPr>
        <w:t xml:space="preserve"> and BMP8B levels (r=0.477; p&lt;0.0001)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0"/>
    <w:bookmarkEnd w:id="1"/>
    <w:p w14:paraId="761ED6E7" w14:textId="77777777" w:rsidR="00482235" w:rsidRPr="00482235" w:rsidRDefault="00482235" w:rsidP="00482235"/>
    <w:sectPr w:rsidR="00482235" w:rsidRPr="004822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9E9"/>
    <w:rsid w:val="00243B2A"/>
    <w:rsid w:val="00336401"/>
    <w:rsid w:val="00482235"/>
    <w:rsid w:val="00BA49E9"/>
    <w:rsid w:val="00DC2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FFF90D"/>
  <w15:chartTrackingRefBased/>
  <w15:docId w15:val="{49918D92-BF1F-4178-89DF-38E721EA1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76</Characters>
  <Application>Microsoft Office Word</Application>
  <DocSecurity>0</DocSecurity>
  <Lines>6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nna paul</dc:creator>
  <cp:keywords/>
  <dc:description/>
  <cp:lastModifiedBy>prasanna paul</cp:lastModifiedBy>
  <cp:revision>4</cp:revision>
  <dcterms:created xsi:type="dcterms:W3CDTF">2023-12-07T12:32:00Z</dcterms:created>
  <dcterms:modified xsi:type="dcterms:W3CDTF">2023-12-07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aa8fe600898d542f111896cb36e48a359393af1281df7be694e4abd5c85c80</vt:lpwstr>
  </property>
</Properties>
</file>